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263 of Figure 3D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39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0.1220 / LinJ30_V3.1280 (199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290 (522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6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30 (540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7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40 (216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42:00Z</dcterms:created>
  <dc:creator>ACoelh</dc:creator>
  <dc:description/>
  <cp:keywords/>
  <dc:language>en-US</dc:language>
  <cp:lastModifiedBy>Adriano Coelho</cp:lastModifiedBy>
  <dcterms:modified xsi:type="dcterms:W3CDTF">2012-06-13T12:42:00Z</dcterms:modified>
  <cp:revision>2</cp:revision>
  <dc:subject/>
  <dc:title/>
</cp:coreProperties>
</file>